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4CA" w:rsidRDefault="00E004CA" w:rsidP="00E004CA">
      <w:pPr>
        <w:spacing w:line="360" w:lineRule="auto"/>
        <w:rPr>
          <w:lang w:val="en-US"/>
        </w:rPr>
      </w:pPr>
    </w:p>
    <w:p w:rsidR="00E004CA" w:rsidRDefault="00E004CA" w:rsidP="00E004CA">
      <w:pPr>
        <w:spacing w:line="360" w:lineRule="auto"/>
        <w:rPr>
          <w:lang w:val="en-US"/>
        </w:rPr>
      </w:pPr>
      <w:r>
        <w:rPr>
          <w:rFonts w:ascii="Calibri" w:eastAsia="Calibri" w:hAnsi="Calibri" w:cs="Times New Roman"/>
          <w:noProof/>
          <w:lang w:val="en-US"/>
        </w:rPr>
        <w:object w:dxaOrig="4635" w:dyaOrig="3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31.8pt;height:186.05pt;mso-width-percent:0;mso-height-percent:0;mso-width-percent:0;mso-height-percent:0" o:ole="">
            <v:imagedata r:id="rId4" o:title=""/>
          </v:shape>
          <o:OLEObject Type="Embed" ProgID="Prism6.Document" ShapeID="_x0000_i1025" DrawAspect="Content" ObjectID="_1837441023" r:id="rId5"/>
        </w:object>
      </w:r>
    </w:p>
    <w:p w:rsidR="00E004CA" w:rsidRDefault="00E004CA" w:rsidP="00E004CA">
      <w:pPr>
        <w:spacing w:line="360" w:lineRule="auto"/>
        <w:rPr>
          <w:lang w:val="en-US"/>
        </w:rPr>
      </w:pPr>
      <w:r>
        <w:rPr>
          <w:lang w:val="en-US"/>
        </w:rPr>
        <w:t>Sup Fig 1: Mean expression or activity of immune genes that composed our immune classification in the Campbell cohort.</w:t>
      </w:r>
    </w:p>
    <w:p w:rsidR="00A81A2D" w:rsidRDefault="00A81A2D"/>
    <w:p w:rsidR="00E004CA" w:rsidRDefault="00E004CA"/>
    <w:p w:rsidR="00E004CA" w:rsidRDefault="00E004CA" w:rsidP="00E004CA">
      <w:pPr>
        <w:spacing w:line="360" w:lineRule="auto"/>
        <w:rPr>
          <w:lang w:val="en-US"/>
        </w:rPr>
      </w:pPr>
    </w:p>
    <w:p w:rsidR="00E004CA" w:rsidRDefault="00E004CA" w:rsidP="00E004CA">
      <w:pPr>
        <w:spacing w:line="360" w:lineRule="auto"/>
        <w:rPr>
          <w:lang w:val="en-US"/>
        </w:rPr>
      </w:pPr>
      <w:r>
        <w:rPr>
          <w:rFonts w:ascii="Calibri" w:eastAsia="Calibri" w:hAnsi="Calibri" w:cs="Times New Roman"/>
          <w:noProof/>
          <w:lang w:val="en-US"/>
        </w:rPr>
        <w:object w:dxaOrig="8835" w:dyaOrig="5805">
          <v:shape id="_x0000_i1027" type="#_x0000_t75" alt="" style="width:441.55pt;height:290.1pt" o:ole="" filled="t">
            <v:imagedata r:id="rId6" o:title=""/>
          </v:shape>
          <o:OLEObject Type="Embed" ProgID="Prism6.Document" ShapeID="_x0000_i1027" DrawAspect="Content" ObjectID="_1837441024" r:id="rId7"/>
        </w:object>
      </w:r>
    </w:p>
    <w:p w:rsidR="00E004CA" w:rsidRDefault="00E004CA" w:rsidP="00E004CA">
      <w:pPr>
        <w:spacing w:line="360" w:lineRule="auto"/>
        <w:rPr>
          <w:lang w:val="en-US"/>
        </w:rPr>
      </w:pPr>
    </w:p>
    <w:p w:rsidR="00E004CA" w:rsidRDefault="00E004CA" w:rsidP="00E004CA">
      <w:pPr>
        <w:spacing w:line="360" w:lineRule="auto"/>
        <w:rPr>
          <w:lang w:val="en-US"/>
        </w:rPr>
      </w:pPr>
      <w:r>
        <w:rPr>
          <w:rFonts w:ascii="Calibri" w:eastAsia="Calibri" w:hAnsi="Calibri" w:cs="Times New Roman"/>
          <w:noProof/>
          <w:lang w:val="en-US"/>
        </w:rPr>
        <w:object w:dxaOrig="8820" w:dyaOrig="5775">
          <v:shape id="_x0000_i1028" type="#_x0000_t75" alt="" style="width:441.15pt;height:288.85pt" o:ole="" filled="t">
            <v:imagedata r:id="rId8" o:title=""/>
          </v:shape>
          <o:OLEObject Type="Embed" ProgID="Prism6.Document" ShapeID="_x0000_i1028" DrawAspect="Content" ObjectID="_1837441025" r:id="rId9"/>
        </w:object>
      </w:r>
    </w:p>
    <w:p w:rsidR="00E004CA" w:rsidRDefault="00E004CA" w:rsidP="00E004CA">
      <w:pPr>
        <w:spacing w:line="360" w:lineRule="auto"/>
        <w:rPr>
          <w:lang w:val="en-US"/>
        </w:rPr>
      </w:pPr>
    </w:p>
    <w:p w:rsidR="00E004CA" w:rsidRDefault="00E004CA" w:rsidP="00E004CA">
      <w:pPr>
        <w:spacing w:line="360" w:lineRule="auto"/>
        <w:rPr>
          <w:lang w:val="en-US"/>
        </w:rPr>
      </w:pPr>
      <w:r>
        <w:rPr>
          <w:rFonts w:ascii="Calibri" w:eastAsia="Calibri" w:hAnsi="Calibri" w:cs="Times New Roman"/>
          <w:noProof/>
          <w:lang w:val="en-US"/>
        </w:rPr>
        <w:object w:dxaOrig="8835" w:dyaOrig="5745">
          <v:shape id="_x0000_i1029" type="#_x0000_t75" alt="" style="width:441.55pt;height:287.15pt" o:ole="" filled="t">
            <v:imagedata r:id="rId10" o:title=""/>
          </v:shape>
          <o:OLEObject Type="Embed" ProgID="Prism6.Document" ShapeID="_x0000_i1029" DrawAspect="Content" ObjectID="_1837441026" r:id="rId11"/>
        </w:object>
      </w:r>
    </w:p>
    <w:p w:rsidR="00E004CA" w:rsidRDefault="00E004CA" w:rsidP="00E004CA">
      <w:pPr>
        <w:spacing w:line="360" w:lineRule="auto"/>
        <w:rPr>
          <w:lang w:val="en-US"/>
        </w:rPr>
      </w:pPr>
    </w:p>
    <w:p w:rsidR="00E004CA" w:rsidRDefault="00E004CA" w:rsidP="00E004CA">
      <w:pPr>
        <w:spacing w:line="360" w:lineRule="auto"/>
        <w:rPr>
          <w:lang w:val="en-US"/>
        </w:rPr>
      </w:pPr>
      <w:r>
        <w:rPr>
          <w:rFonts w:ascii="Calibri" w:eastAsia="Calibri" w:hAnsi="Calibri" w:cs="Times New Roman"/>
          <w:noProof/>
          <w:lang w:val="en-US"/>
        </w:rPr>
        <w:object w:dxaOrig="8835" w:dyaOrig="5730">
          <v:shape id="_x0000_i1030" type="#_x0000_t75" alt="" style="width:441.55pt;height:286.35pt" o:ole="" filled="t">
            <v:imagedata r:id="rId12" o:title=""/>
          </v:shape>
          <o:OLEObject Type="Embed" ProgID="Prism6.Document" ShapeID="_x0000_i1030" DrawAspect="Content" ObjectID="_1837441027" r:id="rId13"/>
        </w:object>
      </w:r>
    </w:p>
    <w:p w:rsidR="00E004CA" w:rsidRDefault="00E004CA" w:rsidP="00E004CA">
      <w:pPr>
        <w:spacing w:line="360" w:lineRule="auto"/>
        <w:rPr>
          <w:lang w:val="en-US"/>
        </w:rPr>
      </w:pPr>
    </w:p>
    <w:p w:rsidR="00E004CA" w:rsidRDefault="00E004CA" w:rsidP="00E004CA">
      <w:pPr>
        <w:spacing w:line="360" w:lineRule="auto"/>
        <w:rPr>
          <w:lang w:val="en-US"/>
        </w:rPr>
      </w:pPr>
      <w:r>
        <w:rPr>
          <w:rFonts w:ascii="Calibri" w:eastAsia="Calibri" w:hAnsi="Calibri" w:cs="Times New Roman"/>
          <w:noProof/>
          <w:lang w:val="en-US"/>
        </w:rPr>
        <w:object w:dxaOrig="8820" w:dyaOrig="5775">
          <v:shape id="_x0000_i1031" type="#_x0000_t75" alt="" style="width:441.15pt;height:288.85pt" o:ole="" filled="t">
            <v:imagedata r:id="rId14" o:title=""/>
          </v:shape>
          <o:OLEObject Type="Embed" ProgID="Prism6.Document" ShapeID="_x0000_i1031" DrawAspect="Content" ObjectID="_1837441028" r:id="rId15"/>
        </w:object>
      </w:r>
    </w:p>
    <w:p w:rsidR="00E004CA" w:rsidRDefault="00E004CA" w:rsidP="00E004CA">
      <w:pPr>
        <w:spacing w:line="360" w:lineRule="auto"/>
        <w:rPr>
          <w:lang w:val="en-US"/>
        </w:rPr>
      </w:pPr>
      <w:r>
        <w:rPr>
          <w:lang w:val="en-US"/>
        </w:rPr>
        <w:t>Sup Fig 2: Differential immune cell abundances between the immune-groups in GEM and Campbell cohorts.</w:t>
      </w:r>
    </w:p>
    <w:p w:rsidR="00E004CA" w:rsidRDefault="00E004CA">
      <w:bookmarkStart w:id="0" w:name="_GoBack"/>
      <w:bookmarkEnd w:id="0"/>
    </w:p>
    <w:sectPr w:rsidR="00E004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4CA"/>
    <w:rsid w:val="00002C12"/>
    <w:rsid w:val="000058ED"/>
    <w:rsid w:val="0000782C"/>
    <w:rsid w:val="00023426"/>
    <w:rsid w:val="0004184E"/>
    <w:rsid w:val="00043CF8"/>
    <w:rsid w:val="00066321"/>
    <w:rsid w:val="00086618"/>
    <w:rsid w:val="000929EF"/>
    <w:rsid w:val="000A5954"/>
    <w:rsid w:val="001251A6"/>
    <w:rsid w:val="001304A0"/>
    <w:rsid w:val="00184ED8"/>
    <w:rsid w:val="00185455"/>
    <w:rsid w:val="001A21B7"/>
    <w:rsid w:val="00241407"/>
    <w:rsid w:val="00257D55"/>
    <w:rsid w:val="00277D12"/>
    <w:rsid w:val="002B2434"/>
    <w:rsid w:val="002F1CC8"/>
    <w:rsid w:val="00307590"/>
    <w:rsid w:val="0033498D"/>
    <w:rsid w:val="0034010E"/>
    <w:rsid w:val="003838BB"/>
    <w:rsid w:val="003A26E1"/>
    <w:rsid w:val="003A5807"/>
    <w:rsid w:val="003D5205"/>
    <w:rsid w:val="003F0DF5"/>
    <w:rsid w:val="00454DBE"/>
    <w:rsid w:val="00496EBE"/>
    <w:rsid w:val="004E05BE"/>
    <w:rsid w:val="004E1A44"/>
    <w:rsid w:val="00501D41"/>
    <w:rsid w:val="00501DF8"/>
    <w:rsid w:val="005043BD"/>
    <w:rsid w:val="005744A7"/>
    <w:rsid w:val="005D37DF"/>
    <w:rsid w:val="005F477E"/>
    <w:rsid w:val="00643595"/>
    <w:rsid w:val="00766256"/>
    <w:rsid w:val="007B1AB2"/>
    <w:rsid w:val="007B6123"/>
    <w:rsid w:val="007D029F"/>
    <w:rsid w:val="007F1592"/>
    <w:rsid w:val="008267ED"/>
    <w:rsid w:val="008401BA"/>
    <w:rsid w:val="00881EA2"/>
    <w:rsid w:val="00896286"/>
    <w:rsid w:val="008B7BDF"/>
    <w:rsid w:val="00901CDC"/>
    <w:rsid w:val="00972022"/>
    <w:rsid w:val="00972C47"/>
    <w:rsid w:val="009A31BC"/>
    <w:rsid w:val="009D18C1"/>
    <w:rsid w:val="009D257C"/>
    <w:rsid w:val="009F0769"/>
    <w:rsid w:val="00A058DC"/>
    <w:rsid w:val="00A176E3"/>
    <w:rsid w:val="00A81A2D"/>
    <w:rsid w:val="00AD46E1"/>
    <w:rsid w:val="00AF17EE"/>
    <w:rsid w:val="00B73D90"/>
    <w:rsid w:val="00B774D1"/>
    <w:rsid w:val="00B83C5A"/>
    <w:rsid w:val="00B96040"/>
    <w:rsid w:val="00B96BE4"/>
    <w:rsid w:val="00BA0025"/>
    <w:rsid w:val="00BD603B"/>
    <w:rsid w:val="00C14BF1"/>
    <w:rsid w:val="00C25928"/>
    <w:rsid w:val="00C30B97"/>
    <w:rsid w:val="00C457FA"/>
    <w:rsid w:val="00C71BCD"/>
    <w:rsid w:val="00C91CB7"/>
    <w:rsid w:val="00D349B1"/>
    <w:rsid w:val="00D52E07"/>
    <w:rsid w:val="00D56FC0"/>
    <w:rsid w:val="00D656F8"/>
    <w:rsid w:val="00D70A65"/>
    <w:rsid w:val="00DA11B9"/>
    <w:rsid w:val="00DF030D"/>
    <w:rsid w:val="00E004CA"/>
    <w:rsid w:val="00E07CFD"/>
    <w:rsid w:val="00E1699E"/>
    <w:rsid w:val="00E22F2B"/>
    <w:rsid w:val="00E6161A"/>
    <w:rsid w:val="00EA4955"/>
    <w:rsid w:val="00EF0D4C"/>
    <w:rsid w:val="00F2741D"/>
    <w:rsid w:val="00F27EA5"/>
    <w:rsid w:val="00F6050E"/>
    <w:rsid w:val="00F7154B"/>
    <w:rsid w:val="00FC0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835B1F-A1CD-403F-A380-52134CE2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80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hinaya Sasikumar</dc:creator>
  <cp:keywords/>
  <dc:description/>
  <cp:lastModifiedBy>Shruthinaya Sasikumar</cp:lastModifiedBy>
  <cp:revision>1</cp:revision>
  <dcterms:created xsi:type="dcterms:W3CDTF">2026-04-11T13:58:00Z</dcterms:created>
  <dcterms:modified xsi:type="dcterms:W3CDTF">2026-04-11T14:00:00Z</dcterms:modified>
</cp:coreProperties>
</file>